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CFFE2" w14:textId="606FEDDC" w:rsidR="0034469F" w:rsidRPr="000F0118" w:rsidRDefault="00EA477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4774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r w:rsidR="00500AE1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EA4774">
        <w:rPr>
          <w:rFonts w:ascii="Times New Roman" w:hAnsi="Times New Roman" w:cs="Times New Roman"/>
          <w:b/>
          <w:bCs/>
          <w:sz w:val="28"/>
          <w:szCs w:val="28"/>
        </w:rPr>
        <w:t>: The training and support for iSupport facilitators</w:t>
      </w:r>
    </w:p>
    <w:tbl>
      <w:tblPr>
        <w:tblStyle w:val="List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976"/>
        <w:gridCol w:w="2217"/>
      </w:tblGrid>
      <w:tr w:rsidR="00DA7BB3" w:rsidRPr="00DA7BB3" w14:paraId="6E5545B1" w14:textId="70B14FA5" w:rsidTr="004A6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C0CD10B" w14:textId="0AD6C4F3" w:rsidR="00DA7BB3" w:rsidRPr="00DA7BB3" w:rsidRDefault="00DA7BB3">
            <w:pP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Learning sessions</w:t>
            </w:r>
          </w:p>
        </w:tc>
        <w:tc>
          <w:tcPr>
            <w:tcW w:w="2976" w:type="dxa"/>
          </w:tcPr>
          <w:p w14:paraId="62BC56A8" w14:textId="738687E1" w:rsidR="00DA7BB3" w:rsidRPr="00DA7BB3" w:rsidRDefault="00DA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Learning content or activities</w:t>
            </w:r>
          </w:p>
        </w:tc>
        <w:tc>
          <w:tcPr>
            <w:tcW w:w="2217" w:type="dxa"/>
          </w:tcPr>
          <w:p w14:paraId="5D495F48" w14:textId="1F0AC847" w:rsidR="00DA7BB3" w:rsidRPr="00DA7BB3" w:rsidRDefault="00DA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Hours</w:t>
            </w:r>
          </w:p>
        </w:tc>
      </w:tr>
      <w:tr w:rsidR="004A6134" w:rsidRPr="00DA7BB3" w14:paraId="6F9DB7F8" w14:textId="77777777" w:rsidTr="004A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B50CCBF" w14:textId="3ABF24E2" w:rsidR="00DA7BB3" w:rsidRPr="004A6134" w:rsidRDefault="00DA7BB3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Completion of the online iSupport </w:t>
            </w:r>
            <w:r w:rsidR="00C52E75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program</w:t>
            </w:r>
            <w:r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 with an achievement of 100% correct answers to exercises.</w:t>
            </w:r>
          </w:p>
        </w:tc>
        <w:tc>
          <w:tcPr>
            <w:tcW w:w="2976" w:type="dxa"/>
          </w:tcPr>
          <w:p w14:paraId="25CB90BB" w14:textId="531F3415" w:rsidR="00DA7BB3" w:rsidRPr="00DA7BB3" w:rsidRDefault="004A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Self-learning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using the online </w:t>
            </w:r>
            <w:r w:rsidR="00C52E75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Chinese 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iSupport</w:t>
            </w:r>
            <w:r w:rsidR="00C52E75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program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217" w:type="dxa"/>
          </w:tcPr>
          <w:p w14:paraId="0D7C2B81" w14:textId="6DE516A8" w:rsidR="00DA7BB3" w:rsidRPr="00DA7BB3" w:rsidRDefault="006B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10-15</w:t>
            </w:r>
            <w:r w:rsidR="00DA7BB3"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hours</w:t>
            </w:r>
          </w:p>
        </w:tc>
      </w:tr>
      <w:tr w:rsidR="00DA7BB3" w:rsidRPr="00DA7BB3" w14:paraId="77BD1E0E" w14:textId="62D92E30" w:rsidTr="004A613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85F8F43" w14:textId="6BACFCE4" w:rsidR="00DA7BB3" w:rsidRPr="004A6134" w:rsidRDefault="00DA7BB3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Introduction to the </w:t>
            </w:r>
            <w:r w:rsidR="006B409E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virtual Partnership in iSupport Program</w:t>
            </w:r>
            <w:r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976" w:type="dxa"/>
          </w:tcPr>
          <w:p w14:paraId="6507CFD5" w14:textId="218A496E" w:rsidR="00DA7BB3" w:rsidRPr="00DA7BB3" w:rsidRDefault="00DA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line session with Q&amp;A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delivered by the project leader.</w:t>
            </w:r>
          </w:p>
        </w:tc>
        <w:tc>
          <w:tcPr>
            <w:tcW w:w="2217" w:type="dxa"/>
          </w:tcPr>
          <w:p w14:paraId="40CDC9E5" w14:textId="3AAB1D6E" w:rsidR="00DA7BB3" w:rsidRPr="00DA7BB3" w:rsidRDefault="00DA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e hour session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</w:p>
        </w:tc>
      </w:tr>
      <w:tr w:rsidR="00DA7BB3" w:rsidRPr="00DA7BB3" w14:paraId="067EEAF7" w14:textId="31C72398" w:rsidTr="004A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D36ECB5" w14:textId="3B793422" w:rsidR="00DA7BB3" w:rsidRPr="004A6134" w:rsidRDefault="0044519D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iSupport </w:t>
            </w: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facilitators’ roles and responsibilities in hospital and community care settings</w:t>
            </w:r>
            <w:r w:rsidR="00DA7BB3"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976" w:type="dxa"/>
          </w:tcPr>
          <w:p w14:paraId="2F23ABB4" w14:textId="3974F393" w:rsidR="00DA7BB3" w:rsidRPr="00DA7BB3" w:rsidRDefault="00DA7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line interactive session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</w:t>
            </w:r>
            <w:r w:rsidR="004A6134" w:rsidRP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delivered by </w:t>
            </w:r>
            <w:r w:rsid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four site-leaders</w:t>
            </w: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217" w:type="dxa"/>
          </w:tcPr>
          <w:p w14:paraId="3FAD4A0C" w14:textId="4EFC2884" w:rsidR="00DA7BB3" w:rsidRPr="00DA7BB3" w:rsidRDefault="00DA7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e hour session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</w:p>
        </w:tc>
      </w:tr>
      <w:tr w:rsidR="00DA7BB3" w:rsidRPr="00DA7BB3" w14:paraId="4E9CAB15" w14:textId="75FE814D" w:rsidTr="004A613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E08BFA6" w14:textId="19AE477C" w:rsidR="00DA7BB3" w:rsidRPr="004A6134" w:rsidRDefault="0044519D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Communication and information technology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 (CIT)</w:t>
            </w: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 used in the program</w:t>
            </w:r>
          </w:p>
        </w:tc>
        <w:tc>
          <w:tcPr>
            <w:tcW w:w="2976" w:type="dxa"/>
          </w:tcPr>
          <w:p w14:paraId="40AD2CCE" w14:textId="4BBF3115" w:rsidR="00DA7BB3" w:rsidRPr="00DA7BB3" w:rsidRDefault="00445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Online interactive session delivered by 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project team member specialised in CIT and the project coordinator.</w:t>
            </w:r>
          </w:p>
        </w:tc>
        <w:tc>
          <w:tcPr>
            <w:tcW w:w="2217" w:type="dxa"/>
          </w:tcPr>
          <w:p w14:paraId="3FB36A19" w14:textId="56D1F04A" w:rsidR="00DA7BB3" w:rsidRPr="00DA7BB3" w:rsidRDefault="00DA7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Two 1-hour sessions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</w:t>
            </w:r>
          </w:p>
        </w:tc>
      </w:tr>
      <w:tr w:rsidR="0044519D" w:rsidRPr="00DA7BB3" w14:paraId="6C80EBA7" w14:textId="77777777" w:rsidTr="004A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D60E36" w14:textId="5467DCC0" w:rsidR="0044519D" w:rsidRPr="0044519D" w:rsidRDefault="0044519D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Health economic study in the program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976" w:type="dxa"/>
          </w:tcPr>
          <w:p w14:paraId="68EBCD76" w14:textId="72963D33" w:rsidR="0044519D" w:rsidRPr="0044519D" w:rsidRDefault="00445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line interactive session delivered by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a project team specialised in the h</w:t>
            </w:r>
            <w:r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ealth economic study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217" w:type="dxa"/>
          </w:tcPr>
          <w:p w14:paraId="39362046" w14:textId="1D22A02F" w:rsidR="0044519D" w:rsidRPr="00DA7BB3" w:rsidRDefault="00445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One hour session.</w:t>
            </w:r>
          </w:p>
        </w:tc>
      </w:tr>
      <w:tr w:rsidR="0044519D" w:rsidRPr="00DA7BB3" w14:paraId="1A6E6802" w14:textId="77777777" w:rsidTr="004A613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FAA885F" w14:textId="6AEC9FB9" w:rsidR="0044519D" w:rsidRPr="0044519D" w:rsidRDefault="0044519D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Self-directed learning: 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1) </w:t>
            </w:r>
            <w:r w:rsidRPr="0044519D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Australian dementia care policies and practices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; 2) </w:t>
            </w:r>
            <w:r w:rsidR="00DE3320" w:rsidRPr="00DE3320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Case scenarios-based guidance for iSupport </w:t>
            </w:r>
            <w:r w:rsidR="00DE3320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f</w:t>
            </w:r>
            <w:r w:rsidR="00DE3320" w:rsidRPr="00DE3320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acilitators</w:t>
            </w:r>
            <w:r w:rsidR="00DE3320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.</w:t>
            </w:r>
          </w:p>
        </w:tc>
        <w:tc>
          <w:tcPr>
            <w:tcW w:w="2976" w:type="dxa"/>
          </w:tcPr>
          <w:p w14:paraId="1C3E5E82" w14:textId="4865693B" w:rsidR="0044519D" w:rsidRPr="0044519D" w:rsidRDefault="00445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Recorded session from two Associated Investigators in the project. </w:t>
            </w:r>
          </w:p>
        </w:tc>
        <w:tc>
          <w:tcPr>
            <w:tcW w:w="2217" w:type="dxa"/>
          </w:tcPr>
          <w:p w14:paraId="1FBC6B55" w14:textId="29A5F174" w:rsidR="0044519D" w:rsidRPr="00DA7BB3" w:rsidRDefault="00DE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Five </w:t>
            </w:r>
            <w:r w:rsidR="0044519D"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hour</w:t>
            </w:r>
            <w:r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s.</w:t>
            </w:r>
            <w:r w:rsidR="0044519D" w:rsidRPr="0044519D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</w:t>
            </w:r>
          </w:p>
        </w:tc>
      </w:tr>
      <w:tr w:rsidR="00DA7BB3" w:rsidRPr="00DA7BB3" w14:paraId="5EBA7992" w14:textId="408D732B" w:rsidTr="004A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EAC9B94" w14:textId="551AFB74" w:rsidR="00DA7BB3" w:rsidRPr="004A6134" w:rsidRDefault="006B409E">
            <w:pP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>Ongoing</w:t>
            </w:r>
            <w:r w:rsidR="00DA7BB3" w:rsidRPr="004A6134"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US" w:eastAsia="en-US"/>
                <w14:ligatures w14:val="none"/>
              </w:rPr>
              <w:t xml:space="preserve"> support for facilitators </w:t>
            </w:r>
          </w:p>
        </w:tc>
        <w:tc>
          <w:tcPr>
            <w:tcW w:w="2976" w:type="dxa"/>
          </w:tcPr>
          <w:p w14:paraId="2ED93B08" w14:textId="217F7A0E" w:rsidR="00DA7BB3" w:rsidRPr="00DA7BB3" w:rsidRDefault="00DA7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Online debrief sessions led by </w:t>
            </w:r>
            <w:r w:rsidR="00335529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the project </w:t>
            </w: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leader.</w:t>
            </w:r>
          </w:p>
        </w:tc>
        <w:tc>
          <w:tcPr>
            <w:tcW w:w="2217" w:type="dxa"/>
          </w:tcPr>
          <w:p w14:paraId="0D881550" w14:textId="0D05EB4D" w:rsidR="00DA7BB3" w:rsidRPr="00DA7BB3" w:rsidRDefault="00DA7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</w:pP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Bi-weekly 30-minute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sessions over </w:t>
            </w:r>
            <w:r w:rsidR="000220F0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the </w:t>
            </w:r>
            <w:r w:rsidR="00335529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12</w:t>
            </w:r>
            <w:r w:rsidR="000220F0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-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months</w:t>
            </w:r>
            <w:r w:rsidR="000220F0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intervention</w:t>
            </w:r>
            <w:r w:rsidR="004A6134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>.</w:t>
            </w:r>
            <w:r w:rsidRPr="00DA7BB3">
              <w:rPr>
                <w:rFonts w:ascii="Times New Roman" w:eastAsia="SimSun" w:hAnsi="Times New Roman" w:cs="Times New Roman"/>
                <w:kern w:val="0"/>
                <w:lang w:val="en-US" w:eastAsia="en-US"/>
                <w14:ligatures w14:val="none"/>
              </w:rPr>
              <w:t xml:space="preserve"> </w:t>
            </w:r>
          </w:p>
        </w:tc>
      </w:tr>
    </w:tbl>
    <w:p w14:paraId="74AC9D08" w14:textId="77777777" w:rsidR="00DA7BB3" w:rsidRPr="000F0118" w:rsidRDefault="00DA7BB3">
      <w:pPr>
        <w:rPr>
          <w:rFonts w:ascii="Times New Roman" w:hAnsi="Times New Roman" w:cs="Times New Roman"/>
        </w:rPr>
      </w:pPr>
    </w:p>
    <w:sectPr w:rsidR="00DA7BB3" w:rsidRPr="000F0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C6"/>
    <w:rsid w:val="00016CA8"/>
    <w:rsid w:val="000220F0"/>
    <w:rsid w:val="00024AC6"/>
    <w:rsid w:val="00071FED"/>
    <w:rsid w:val="000F0118"/>
    <w:rsid w:val="00162993"/>
    <w:rsid w:val="00272F57"/>
    <w:rsid w:val="00335529"/>
    <w:rsid w:val="0034469F"/>
    <w:rsid w:val="003F7BFA"/>
    <w:rsid w:val="0044519D"/>
    <w:rsid w:val="004A6134"/>
    <w:rsid w:val="004F0C5D"/>
    <w:rsid w:val="00500AE1"/>
    <w:rsid w:val="006B409E"/>
    <w:rsid w:val="008E692F"/>
    <w:rsid w:val="00C0583F"/>
    <w:rsid w:val="00C52E75"/>
    <w:rsid w:val="00DA7BB3"/>
    <w:rsid w:val="00DE3320"/>
    <w:rsid w:val="00EA4774"/>
    <w:rsid w:val="00F6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4FAB1"/>
  <w15:chartTrackingRefBased/>
  <w15:docId w15:val="{1E924E83-7E85-41D9-81A0-53342102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A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A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A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A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A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A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A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A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A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A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A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A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A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A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A61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14</cp:revision>
  <dcterms:created xsi:type="dcterms:W3CDTF">2024-06-20T00:56:00Z</dcterms:created>
  <dcterms:modified xsi:type="dcterms:W3CDTF">2025-05-12T00:54:00Z</dcterms:modified>
</cp:coreProperties>
</file>